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239B1A" w14:textId="7D0616CB" w:rsidR="00900301" w:rsidRPr="00A7130C" w:rsidRDefault="00900301" w:rsidP="00900301">
      <w:pPr>
        <w:rPr>
          <w:rFonts w:ascii="Times New Roman" w:hAnsi="Times New Roman" w:cs="Times New Roman"/>
        </w:rPr>
      </w:pPr>
      <w:r w:rsidRPr="00F05E27">
        <w:rPr>
          <w:rFonts w:ascii="Times New Roman" w:hAnsi="Times New Roman" w:cs="Times New Roman" w:hint="eastAsia"/>
          <w:sz w:val="24"/>
          <w:szCs w:val="24"/>
        </w:rPr>
        <w:t>Table</w:t>
      </w:r>
      <w:r w:rsidRPr="00F05E27">
        <w:rPr>
          <w:rFonts w:ascii="Times New Roman" w:hAnsi="Times New Roman" w:cs="Times New Roman"/>
          <w:sz w:val="24"/>
          <w:szCs w:val="24"/>
        </w:rPr>
        <w:t xml:space="preserve"> </w:t>
      </w:r>
      <w:r w:rsidR="00D80116">
        <w:rPr>
          <w:rFonts w:ascii="Times New Roman" w:hAnsi="Times New Roman" w:cs="Times New Roman" w:hint="eastAsia"/>
          <w:sz w:val="24"/>
          <w:szCs w:val="24"/>
        </w:rPr>
        <w:t>S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7130C">
        <w:rPr>
          <w:rFonts w:ascii="Times New Roman" w:hAnsi="Times New Roman" w:cs="Times New Roman"/>
          <w:sz w:val="24"/>
          <w:szCs w:val="24"/>
        </w:rPr>
        <w:t>Function and annotation of candidate genes</w:t>
      </w:r>
    </w:p>
    <w:tbl>
      <w:tblPr>
        <w:tblW w:w="13073" w:type="dxa"/>
        <w:jc w:val="center"/>
        <w:tblLook w:val="04A0" w:firstRow="1" w:lastRow="0" w:firstColumn="1" w:lastColumn="0" w:noHBand="0" w:noVBand="1"/>
      </w:tblPr>
      <w:tblGrid>
        <w:gridCol w:w="436"/>
        <w:gridCol w:w="2349"/>
        <w:gridCol w:w="1096"/>
        <w:gridCol w:w="1096"/>
        <w:gridCol w:w="8739"/>
      </w:tblGrid>
      <w:tr w:rsidR="00900301" w:rsidRPr="007E5656" w14:paraId="79FA6D38" w14:textId="77777777" w:rsidTr="00C21B41">
        <w:trPr>
          <w:trHeight w:val="334"/>
          <w:jc w:val="center"/>
        </w:trPr>
        <w:tc>
          <w:tcPr>
            <w:tcW w:w="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218EE" w14:textId="77777777" w:rsidR="00900301" w:rsidRPr="007E5656" w:rsidRDefault="00900301" w:rsidP="00C21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305D3" w14:textId="77777777" w:rsidR="00900301" w:rsidRPr="007E5656" w:rsidRDefault="00900301" w:rsidP="00C21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_ID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365AB" w14:textId="77777777" w:rsidR="00900301" w:rsidRPr="007E5656" w:rsidRDefault="00900301" w:rsidP="00C21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015AD" w14:textId="77777777" w:rsidR="00900301" w:rsidRPr="007E5656" w:rsidRDefault="00900301" w:rsidP="00C21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</w:t>
            </w:r>
          </w:p>
        </w:tc>
        <w:tc>
          <w:tcPr>
            <w:tcW w:w="8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C95C4" w14:textId="77777777" w:rsidR="00900301" w:rsidRPr="007E5656" w:rsidRDefault="00900301" w:rsidP="00C21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_annotation</w:t>
            </w:r>
          </w:p>
        </w:tc>
      </w:tr>
      <w:tr w:rsidR="00900301" w:rsidRPr="007E5656" w14:paraId="2C27999A" w14:textId="77777777" w:rsidTr="00C21B41">
        <w:trPr>
          <w:trHeight w:val="334"/>
          <w:jc w:val="center"/>
        </w:trPr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0890" w14:textId="77777777" w:rsidR="00900301" w:rsidRPr="007E5656" w:rsidRDefault="00900301" w:rsidP="00C21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42AC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DM</w:t>
            </w: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G009080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8977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1488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70EC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153252</w:t>
            </w:r>
          </w:p>
        </w:tc>
        <w:tc>
          <w:tcPr>
            <w:tcW w:w="8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EDA5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ICTED: uncharacterized protein LOC107060450 [Solanum tuberosum]</w:t>
            </w:r>
          </w:p>
        </w:tc>
      </w:tr>
      <w:tr w:rsidR="00900301" w:rsidRPr="007E5656" w14:paraId="473D403C" w14:textId="77777777" w:rsidTr="00C21B41">
        <w:trPr>
          <w:trHeight w:val="334"/>
          <w:jc w:val="center"/>
        </w:trPr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C6770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F9E5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DM</w:t>
            </w: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G009080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A799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1488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7784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153153</w:t>
            </w:r>
          </w:p>
        </w:tc>
        <w:tc>
          <w:tcPr>
            <w:tcW w:w="8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E21D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ICTED: uncharacterized protein LOC107060450 [Solanum tuberosum]</w:t>
            </w:r>
          </w:p>
        </w:tc>
      </w:tr>
      <w:tr w:rsidR="00900301" w:rsidRPr="007E5656" w14:paraId="399EC48B" w14:textId="77777777" w:rsidTr="00C21B41">
        <w:trPr>
          <w:trHeight w:val="334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2580" w14:textId="77777777" w:rsidR="00900301" w:rsidRPr="007E5656" w:rsidRDefault="00900301" w:rsidP="00C21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61F7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DM</w:t>
            </w: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G009100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F8A0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3539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FF4B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365325</w:t>
            </w:r>
          </w:p>
        </w:tc>
        <w:tc>
          <w:tcPr>
            <w:tcW w:w="8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D31C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EDICTED: probable phosphoinositide phosphatase SAC9 [Solanum tuberosum] </w:t>
            </w:r>
          </w:p>
        </w:tc>
      </w:tr>
      <w:tr w:rsidR="00900301" w:rsidRPr="007E5656" w14:paraId="234B97AF" w14:textId="77777777" w:rsidTr="00C21B41">
        <w:trPr>
          <w:trHeight w:val="334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ED81" w14:textId="77777777" w:rsidR="00900301" w:rsidRPr="007E5656" w:rsidRDefault="00900301" w:rsidP="00C21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1BA5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DM</w:t>
            </w: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G009110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621C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3825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857E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397536</w:t>
            </w:r>
          </w:p>
        </w:tc>
        <w:tc>
          <w:tcPr>
            <w:tcW w:w="8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0AE3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EDICTED: probable phosphoinositide phosphatase SAC9 [Solanum tuberosum] </w:t>
            </w:r>
          </w:p>
        </w:tc>
      </w:tr>
      <w:tr w:rsidR="00900301" w:rsidRPr="007E5656" w14:paraId="4844FFED" w14:textId="77777777" w:rsidTr="00C21B41">
        <w:trPr>
          <w:trHeight w:val="334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D9A9" w14:textId="77777777" w:rsidR="00900301" w:rsidRPr="007E5656" w:rsidRDefault="00900301" w:rsidP="00C21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EE00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DM</w:t>
            </w: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G009160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6C62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137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EB81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15707</w:t>
            </w:r>
          </w:p>
        </w:tc>
        <w:tc>
          <w:tcPr>
            <w:tcW w:w="8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901A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ICTED: putative F-box protein At5g55150 [Solanum pennellii]</w:t>
            </w:r>
          </w:p>
        </w:tc>
      </w:tr>
      <w:tr w:rsidR="00900301" w:rsidRPr="007E5656" w14:paraId="644BF6B6" w14:textId="77777777" w:rsidTr="00C21B41">
        <w:trPr>
          <w:trHeight w:val="334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EFB5" w14:textId="77777777" w:rsidR="00900301" w:rsidRPr="007E5656" w:rsidRDefault="00900301" w:rsidP="00C21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A69B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DM</w:t>
            </w: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G009180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5676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539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B1A8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55312</w:t>
            </w:r>
          </w:p>
        </w:tc>
        <w:tc>
          <w:tcPr>
            <w:tcW w:w="8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23C4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ICTED: uncharacterized protein LOC102596535 [Solanum tuberosum]</w:t>
            </w:r>
          </w:p>
        </w:tc>
      </w:tr>
      <w:tr w:rsidR="00900301" w:rsidRPr="007E5656" w14:paraId="7BBE3665" w14:textId="77777777" w:rsidTr="00C21B41">
        <w:trPr>
          <w:trHeight w:val="334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87B2" w14:textId="77777777" w:rsidR="00900301" w:rsidRPr="007E5656" w:rsidRDefault="00900301" w:rsidP="00C21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A0DD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DM</w:t>
            </w: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G009190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1905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590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D3BE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60647</w:t>
            </w:r>
          </w:p>
        </w:tc>
        <w:tc>
          <w:tcPr>
            <w:tcW w:w="8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14D7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protein T459_07555 [Capsicum annuum]</w:t>
            </w:r>
          </w:p>
        </w:tc>
      </w:tr>
      <w:tr w:rsidR="00900301" w:rsidRPr="007E5656" w14:paraId="0378E33A" w14:textId="77777777" w:rsidTr="00C21B41">
        <w:trPr>
          <w:trHeight w:val="334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CD08" w14:textId="77777777" w:rsidR="00900301" w:rsidRPr="007E5656" w:rsidRDefault="00900301" w:rsidP="00C21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8DFE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DM</w:t>
            </w: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G009200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F3D5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6230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12D0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623439</w:t>
            </w:r>
          </w:p>
        </w:tc>
        <w:tc>
          <w:tcPr>
            <w:tcW w:w="8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86A4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0301" w:rsidRPr="007E5656" w14:paraId="63D488E5" w14:textId="77777777" w:rsidTr="00C21B41">
        <w:trPr>
          <w:trHeight w:val="334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CA8A" w14:textId="77777777" w:rsidR="00900301" w:rsidRPr="007E5656" w:rsidRDefault="00900301" w:rsidP="00C21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EFE1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DM</w:t>
            </w: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G009210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80E6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7537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E2A1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763107</w:t>
            </w:r>
          </w:p>
        </w:tc>
        <w:tc>
          <w:tcPr>
            <w:tcW w:w="8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03B2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ICTED: methylthioribose-1-phosphate isomerase [Solanum tuberosum]</w:t>
            </w:r>
          </w:p>
        </w:tc>
      </w:tr>
      <w:tr w:rsidR="00900301" w:rsidRPr="007E5656" w14:paraId="1AE26FC7" w14:textId="77777777" w:rsidTr="00C21B41">
        <w:trPr>
          <w:trHeight w:val="334"/>
          <w:jc w:val="center"/>
        </w:trPr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B319" w14:textId="77777777" w:rsidR="00900301" w:rsidRPr="007E5656" w:rsidRDefault="00900301" w:rsidP="00C21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B43A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DM</w:t>
            </w: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G009230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EF82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601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3149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64157</w:t>
            </w:r>
          </w:p>
        </w:tc>
        <w:tc>
          <w:tcPr>
            <w:tcW w:w="8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75F1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ICTED: pentatricopeptide repeat-containing protein At5g42310, mitochondrial isoform X1 [Solanum tuberosum]</w:t>
            </w:r>
          </w:p>
        </w:tc>
      </w:tr>
      <w:tr w:rsidR="00900301" w:rsidRPr="007E5656" w14:paraId="45FC58A7" w14:textId="77777777" w:rsidTr="00C21B41">
        <w:trPr>
          <w:trHeight w:val="334"/>
          <w:jc w:val="center"/>
        </w:trPr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6D4DE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55F6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DM</w:t>
            </w: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G009230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AE63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601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D4A5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63995</w:t>
            </w:r>
          </w:p>
        </w:tc>
        <w:tc>
          <w:tcPr>
            <w:tcW w:w="8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9F20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ICTED: pentatricopeptide repeat-containing protein At5g42310, mitochondrial isoform X1 [Solanum tuberosum]</w:t>
            </w:r>
          </w:p>
        </w:tc>
      </w:tr>
      <w:tr w:rsidR="00900301" w:rsidRPr="007E5656" w14:paraId="481DA3FB" w14:textId="77777777" w:rsidTr="00C21B41">
        <w:trPr>
          <w:trHeight w:val="334"/>
          <w:jc w:val="center"/>
        </w:trPr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1EA30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2662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DM</w:t>
            </w: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G009230.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234A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601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B5BC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64161</w:t>
            </w:r>
          </w:p>
        </w:tc>
        <w:tc>
          <w:tcPr>
            <w:tcW w:w="8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D4B2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ICTED: pentatricopeptide repeat-containing protein At5g42310, mitochondrial isoform X1 [Solanum tuberosum]</w:t>
            </w:r>
          </w:p>
        </w:tc>
      </w:tr>
      <w:tr w:rsidR="00900301" w:rsidRPr="007E5656" w14:paraId="3838D644" w14:textId="77777777" w:rsidTr="00C21B41">
        <w:trPr>
          <w:trHeight w:val="334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9CA4" w14:textId="77777777" w:rsidR="00900301" w:rsidRPr="007E5656" w:rsidRDefault="00900301" w:rsidP="00C21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0BDC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DM</w:t>
            </w: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G009280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A6F3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8070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A2AD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809000</w:t>
            </w:r>
          </w:p>
        </w:tc>
        <w:tc>
          <w:tcPr>
            <w:tcW w:w="8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9DFD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ICTED: chlorophyll(ide) b reductase NOL, chloroplastic [Solanum tuberosum]</w:t>
            </w:r>
          </w:p>
        </w:tc>
      </w:tr>
      <w:tr w:rsidR="00900301" w:rsidRPr="007E5656" w14:paraId="3EC65A9D" w14:textId="77777777" w:rsidTr="00C21B41">
        <w:trPr>
          <w:trHeight w:val="334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C2FF" w14:textId="77777777" w:rsidR="00900301" w:rsidRPr="007E5656" w:rsidRDefault="00900301" w:rsidP="00C21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97BD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DM</w:t>
            </w: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G009290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051A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8174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8F50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836334</w:t>
            </w:r>
          </w:p>
        </w:tc>
        <w:tc>
          <w:tcPr>
            <w:tcW w:w="8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B3DF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ophyll(ide) b reductase NOL, chloroplastic isoform X2 [Solanum lycopersicum]</w:t>
            </w:r>
          </w:p>
        </w:tc>
      </w:tr>
      <w:tr w:rsidR="00900301" w:rsidRPr="007E5656" w14:paraId="420B6EF6" w14:textId="77777777" w:rsidTr="00C21B41">
        <w:trPr>
          <w:trHeight w:val="334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0263" w14:textId="77777777" w:rsidR="00900301" w:rsidRPr="007E5656" w:rsidRDefault="00900301" w:rsidP="00C21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8980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DM</w:t>
            </w: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G009310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BECE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8621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AD5E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864160</w:t>
            </w:r>
          </w:p>
        </w:tc>
        <w:tc>
          <w:tcPr>
            <w:tcW w:w="8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C265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ICTED: probable 3-hydroxyisobutyryl-CoA hydrolase 3 [Solanum tuberosum]</w:t>
            </w:r>
          </w:p>
        </w:tc>
      </w:tr>
      <w:tr w:rsidR="00900301" w:rsidRPr="007E5656" w14:paraId="54B84BED" w14:textId="77777777" w:rsidTr="00C21B41">
        <w:trPr>
          <w:trHeight w:val="334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BE24" w14:textId="77777777" w:rsidR="00900301" w:rsidRPr="007E5656" w:rsidRDefault="00900301" w:rsidP="00C21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3EB3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DM</w:t>
            </w: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G009320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27C7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8785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D375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883250</w:t>
            </w:r>
          </w:p>
        </w:tc>
        <w:tc>
          <w:tcPr>
            <w:tcW w:w="8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2B5C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ICTED: probable 3-hydroxyisobutyryl-CoA hydrolase 3 [Solanum tuberosum]</w:t>
            </w:r>
          </w:p>
        </w:tc>
      </w:tr>
      <w:tr w:rsidR="00900301" w:rsidRPr="007E5656" w14:paraId="7DEBC4C9" w14:textId="77777777" w:rsidTr="00C21B41">
        <w:trPr>
          <w:trHeight w:val="334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A554" w14:textId="77777777" w:rsidR="00900301" w:rsidRPr="007E5656" w:rsidRDefault="00900301" w:rsidP="00C21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6660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DM</w:t>
            </w: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G009350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4910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0969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E2FF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103061</w:t>
            </w:r>
          </w:p>
        </w:tc>
        <w:tc>
          <w:tcPr>
            <w:tcW w:w="8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37F7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ypothetical protein PRUPE_3G016800 [Prunus persica] </w:t>
            </w:r>
          </w:p>
        </w:tc>
      </w:tr>
      <w:tr w:rsidR="00900301" w:rsidRPr="007E5656" w14:paraId="138A3457" w14:textId="77777777" w:rsidTr="00C21B41">
        <w:trPr>
          <w:trHeight w:val="334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4CDA" w14:textId="77777777" w:rsidR="00900301" w:rsidRPr="007E5656" w:rsidRDefault="00900301" w:rsidP="00C21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2E86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DM</w:t>
            </w: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G009370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90A9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4452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9642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448721</w:t>
            </w:r>
          </w:p>
        </w:tc>
        <w:tc>
          <w:tcPr>
            <w:tcW w:w="8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4D59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ICTED: pentatricopeptide repeat-containing protein At1g08070, chloroplastic-like [Solanum tuberosum]</w:t>
            </w:r>
          </w:p>
        </w:tc>
      </w:tr>
      <w:tr w:rsidR="00900301" w:rsidRPr="007E5656" w14:paraId="5AFB0E72" w14:textId="77777777" w:rsidTr="00C21B41">
        <w:trPr>
          <w:trHeight w:val="334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9B63" w14:textId="77777777" w:rsidR="00900301" w:rsidRPr="007E5656" w:rsidRDefault="00900301" w:rsidP="00C21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FE20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DM</w:t>
            </w: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G009390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17AD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5541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F9AC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557390</w:t>
            </w:r>
          </w:p>
        </w:tc>
        <w:tc>
          <w:tcPr>
            <w:tcW w:w="8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33AC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ICTED: uncharacterized protein LOC102580040 [Solanum tuberosum]</w:t>
            </w:r>
          </w:p>
        </w:tc>
      </w:tr>
      <w:tr w:rsidR="00900301" w:rsidRPr="007E5656" w14:paraId="14CF6C47" w14:textId="77777777" w:rsidTr="00C21B41">
        <w:trPr>
          <w:trHeight w:val="334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17C2" w14:textId="77777777" w:rsidR="00900301" w:rsidRPr="007E5656" w:rsidRDefault="00900301" w:rsidP="00C21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6058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DM</w:t>
            </w: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G009400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D4FA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5587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5FD3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561538</w:t>
            </w:r>
          </w:p>
        </w:tc>
        <w:tc>
          <w:tcPr>
            <w:tcW w:w="8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F5CC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ICTED: WAT1-related protein At1g43650-like isoform X1 [Nicotiana tabacum]</w:t>
            </w:r>
          </w:p>
        </w:tc>
      </w:tr>
      <w:tr w:rsidR="00900301" w:rsidRPr="007E5656" w14:paraId="1564C47B" w14:textId="77777777" w:rsidTr="00C21B41">
        <w:trPr>
          <w:trHeight w:val="334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991C" w14:textId="77777777" w:rsidR="00900301" w:rsidRPr="007E5656" w:rsidRDefault="00900301" w:rsidP="00C21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C5A6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DM</w:t>
            </w: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G009410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6285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56315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73D7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563699</w:t>
            </w:r>
          </w:p>
        </w:tc>
        <w:tc>
          <w:tcPr>
            <w:tcW w:w="8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CBAF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0301" w:rsidRPr="007E5656" w14:paraId="0B59260D" w14:textId="77777777" w:rsidTr="00C21B41">
        <w:trPr>
          <w:trHeight w:val="334"/>
          <w:jc w:val="center"/>
        </w:trPr>
        <w:tc>
          <w:tcPr>
            <w:tcW w:w="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563C" w14:textId="77777777" w:rsidR="00900301" w:rsidRPr="007E5656" w:rsidRDefault="00900301" w:rsidP="00C21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1471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DM</w:t>
            </w: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G009420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E1F6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6044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429B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608896</w:t>
            </w:r>
          </w:p>
        </w:tc>
        <w:tc>
          <w:tcPr>
            <w:tcW w:w="8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080A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ICTED: pentatricopeptide repeat-containing protein At3g53170 [Solanum tuberosum]</w:t>
            </w:r>
          </w:p>
        </w:tc>
      </w:tr>
      <w:tr w:rsidR="00900301" w:rsidRPr="007E5656" w14:paraId="483B54BC" w14:textId="77777777" w:rsidTr="00C21B41">
        <w:trPr>
          <w:trHeight w:val="334"/>
          <w:jc w:val="center"/>
        </w:trPr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57FF6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E5E5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DM</w:t>
            </w: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G009420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60D4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6044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684E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608896</w:t>
            </w:r>
          </w:p>
        </w:tc>
        <w:tc>
          <w:tcPr>
            <w:tcW w:w="8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3029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ICTED: pentatricopeptide repeat-containing protein At3g53170 [Solanum tuberosum]</w:t>
            </w:r>
          </w:p>
        </w:tc>
      </w:tr>
      <w:tr w:rsidR="00900301" w:rsidRPr="007E5656" w14:paraId="06252303" w14:textId="77777777" w:rsidTr="00C21B41">
        <w:trPr>
          <w:trHeight w:val="334"/>
          <w:jc w:val="center"/>
        </w:trPr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E80D9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C26C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DM</w:t>
            </w: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G009420.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8EE9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6044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6D24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608896</w:t>
            </w:r>
          </w:p>
        </w:tc>
        <w:tc>
          <w:tcPr>
            <w:tcW w:w="8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D884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ICTED: pentatricopeptide repeat-containing protein At3g53170 [Solanum tuberosum]</w:t>
            </w:r>
          </w:p>
        </w:tc>
      </w:tr>
      <w:tr w:rsidR="00900301" w:rsidRPr="007E5656" w14:paraId="37D6D012" w14:textId="77777777" w:rsidTr="00C21B41">
        <w:trPr>
          <w:trHeight w:val="334"/>
          <w:jc w:val="center"/>
        </w:trPr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CE282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8CD0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DM</w:t>
            </w: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G009420.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DD81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6044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84D0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608896</w:t>
            </w:r>
          </w:p>
        </w:tc>
        <w:tc>
          <w:tcPr>
            <w:tcW w:w="8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0F6F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ICTED: pentatricopeptide repeat-containing protein At3g53170 [Solanum tuberosum]</w:t>
            </w:r>
          </w:p>
        </w:tc>
      </w:tr>
      <w:tr w:rsidR="00900301" w:rsidRPr="007E5656" w14:paraId="7451033F" w14:textId="77777777" w:rsidTr="00C21B41">
        <w:trPr>
          <w:trHeight w:val="334"/>
          <w:jc w:val="center"/>
        </w:trPr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9059A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AE39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DM</w:t>
            </w: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G009420.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B346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6044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53DA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608896</w:t>
            </w:r>
          </w:p>
        </w:tc>
        <w:tc>
          <w:tcPr>
            <w:tcW w:w="8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C0B7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ICTED: pentatricopeptide repeat-containing protein At3g53170 [Solanum tuberosum]</w:t>
            </w:r>
          </w:p>
        </w:tc>
      </w:tr>
      <w:tr w:rsidR="00900301" w:rsidRPr="007E5656" w14:paraId="4DCA3729" w14:textId="77777777" w:rsidTr="00C21B41">
        <w:trPr>
          <w:trHeight w:val="334"/>
          <w:jc w:val="center"/>
        </w:trPr>
        <w:tc>
          <w:tcPr>
            <w:tcW w:w="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66EC3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17D1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DM</w:t>
            </w: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G009420.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72C2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6044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6168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608896</w:t>
            </w:r>
          </w:p>
        </w:tc>
        <w:tc>
          <w:tcPr>
            <w:tcW w:w="8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A009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DICTED: pentatricopeptide repeat-containing protein At3g53170 [Solanum tuberosum]</w:t>
            </w:r>
          </w:p>
        </w:tc>
      </w:tr>
      <w:tr w:rsidR="00900301" w:rsidRPr="007E5656" w14:paraId="5071AC2F" w14:textId="77777777" w:rsidTr="00C21B41">
        <w:trPr>
          <w:trHeight w:val="334"/>
          <w:jc w:val="center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FB15" w14:textId="77777777" w:rsidR="00900301" w:rsidRPr="007E5656" w:rsidRDefault="00900301" w:rsidP="00C21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30A4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DM</w:t>
            </w: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G009430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DF83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6638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9FEB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664515</w:t>
            </w:r>
          </w:p>
        </w:tc>
        <w:tc>
          <w:tcPr>
            <w:tcW w:w="8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F9FA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0301" w:rsidRPr="007E5656" w14:paraId="5CC6713C" w14:textId="77777777" w:rsidTr="00C21B41">
        <w:trPr>
          <w:trHeight w:val="334"/>
          <w:jc w:val="center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7620A" w14:textId="77777777" w:rsidR="00900301" w:rsidRPr="007E5656" w:rsidRDefault="00900301" w:rsidP="00C21B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8E0BD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DM</w:t>
            </w: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G009450.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29AF6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72089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FA337" w14:textId="77777777" w:rsidR="00900301" w:rsidRPr="007E5656" w:rsidRDefault="00900301" w:rsidP="00C21B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729103</w:t>
            </w:r>
          </w:p>
        </w:tc>
        <w:tc>
          <w:tcPr>
            <w:tcW w:w="8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53245" w14:textId="77777777" w:rsidR="00900301" w:rsidRPr="007E5656" w:rsidRDefault="00900301" w:rsidP="00C21B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6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P-ribosylation factor GTPase-activating protein AGD2-like isoform X1 [Solanum lycopersicum]</w:t>
            </w:r>
          </w:p>
        </w:tc>
      </w:tr>
    </w:tbl>
    <w:p w14:paraId="2EE0A195" w14:textId="77777777" w:rsidR="00A27435" w:rsidRPr="00900301" w:rsidRDefault="00A27435"/>
    <w:sectPr w:rsidR="00A27435" w:rsidRPr="00900301" w:rsidSect="00A146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613629" w14:textId="77777777" w:rsidR="00166461" w:rsidRDefault="00166461" w:rsidP="00900301">
      <w:r>
        <w:separator/>
      </w:r>
    </w:p>
  </w:endnote>
  <w:endnote w:type="continuationSeparator" w:id="0">
    <w:p w14:paraId="26F3FBEE" w14:textId="77777777" w:rsidR="00166461" w:rsidRDefault="00166461" w:rsidP="009003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A8A4E0" w14:textId="77777777" w:rsidR="00166461" w:rsidRDefault="00166461" w:rsidP="00900301">
      <w:r>
        <w:separator/>
      </w:r>
    </w:p>
  </w:footnote>
  <w:footnote w:type="continuationSeparator" w:id="0">
    <w:p w14:paraId="5CACAE83" w14:textId="77777777" w:rsidR="00166461" w:rsidRDefault="00166461" w:rsidP="009003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435"/>
    <w:rsid w:val="00166461"/>
    <w:rsid w:val="00691013"/>
    <w:rsid w:val="00900301"/>
    <w:rsid w:val="00A146B5"/>
    <w:rsid w:val="00A27435"/>
    <w:rsid w:val="00D80116"/>
    <w:rsid w:val="00EA5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1EA5D9"/>
  <w15:chartTrackingRefBased/>
  <w15:docId w15:val="{9BA9D6AF-8141-4689-948B-510E80BB8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03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03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03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03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03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8</Words>
  <Characters>2898</Characters>
  <Application>Microsoft Office Word</Application>
  <DocSecurity>0</DocSecurity>
  <Lines>24</Lines>
  <Paragraphs>6</Paragraphs>
  <ScaleCrop>false</ScaleCrop>
  <Company/>
  <LinksUpToDate>false</LinksUpToDate>
  <CharactersWithSpaces>3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泽 庞</dc:creator>
  <cp:keywords/>
  <dc:description/>
  <cp:lastModifiedBy>泽 庞</cp:lastModifiedBy>
  <cp:revision>3</cp:revision>
  <dcterms:created xsi:type="dcterms:W3CDTF">2024-01-16T07:08:00Z</dcterms:created>
  <dcterms:modified xsi:type="dcterms:W3CDTF">2024-07-02T08:07:00Z</dcterms:modified>
</cp:coreProperties>
</file>